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/>
      </w:r>
    </w:p>
    <w:tbl>
      <w:tblPr>
        <w:tblW w:w="788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59"/>
        <w:gridCol w:w="2727"/>
        <w:gridCol w:w="2500"/>
      </w:tblGrid>
      <w:tr>
        <w:trPr/>
        <w:tc>
          <w:tcPr>
            <w:tcW w:w="2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Tree species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Parent trees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Random forest location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hisocheton cumingianus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2 May 2012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2 May 2012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Elaeocarpus aristatus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8 June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8 June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urpinia pomifera 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7 August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7 August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i/>
                <w:iCs/>
              </w:rPr>
              <w:t xml:space="preserve">Litsea </w:t>
            </w:r>
            <w:r>
              <w:rPr>
                <w:iCs/>
              </w:rPr>
              <w:t>sp.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2 July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2 July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Actinodaphne obovata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8 September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8 September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alauma hodgsonii 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 November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 November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Horsfieldia kingii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8 March 2012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0 March 2012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Beilschmiedia assamica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 November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 November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anarium resiniferum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 December 2011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7 December 2011</w:t>
            </w:r>
          </w:p>
        </w:tc>
      </w:tr>
      <w:tr>
        <w:trPr/>
        <w:tc>
          <w:tcPr>
            <w:tcW w:w="26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Prunus ceylanica</w:t>
            </w:r>
          </w:p>
        </w:tc>
        <w:tc>
          <w:tcPr>
            <w:tcW w:w="27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6 January 2012</w:t>
            </w:r>
          </w:p>
        </w:tc>
        <w:tc>
          <w:tcPr>
            <w:tcW w:w="2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6 January 20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7:13:35Z</dcterms:created>
  <dc:creator/>
  <dc:description/>
  <dc:language>en-US</dc:language>
  <cp:lastModifiedBy/>
  <dcterms:modified xsi:type="dcterms:W3CDTF">2015-05-19T08:58:49Z</dcterms:modified>
  <cp:revision>3</cp:revision>
  <dc:subject/>
  <dc:title/>
</cp:coreProperties>
</file>